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D51" w:rsidRDefault="00CD7D51" w:rsidP="00CD7D51">
      <w:r>
        <w:t>&gt;mmu_circ_0009139</w:t>
      </w:r>
    </w:p>
    <w:p w:rsidR="00C51B85" w:rsidRDefault="00CD7D51" w:rsidP="00CD7D51">
      <w:r>
        <w:t>GTATTCCTGCAGCACATGGTAAACCCACCAGTTATTCCATAAGGGTAGACAATACAGTTCCGCTTGTAACTCAGGCCCCAGCTGTGCAGCCTCTGCAGATCCGACCTGGAGTCCTTTCACAGCAGACATGGTCTGGTCGAACACAGCAGATGCTAATACCTGCCTGGCAGCAGGTAACACCCATGGCTCCTGCTGCCGCAACACTAACTTCTGAAGGCATGGCTGGTTCTCAGAGGCTTGGAGACTGGGGGAAAATGATTCCACACAGCAATCATTACAACTCGGTGATGCCACCGCCTCTTCTAACCAACCAGATCACATTATCAGCCCCTCAGCCTATCAGCGTGGGCATTGCACATGTTGTCTGGCCTCAGCCTGCCACTACCAAGAAAAATAAGTTGTGCCAGAACAGAGGTATTTTGGTAAGACTAATGGAATGGGAGCCAGGAAGAGAGGAAATAAATGCTTTCCGTTGGAGTAATTCATTGCAGAACACCAATATCCCACATTCAGCATTTATTTCTCCAAAGATAATCAGTGGGAAAGAGGTTGAGGAAGTAAGTTGTGTAGACACACAGGACAATCATACCTCAGAAGGAGAGGCCGGAACTTGCCGTGAAGCGTCTGTCAGACAGGATTCTTCAGTCTCAGACAAACAGCGGCAAACCATCATCATTGCCGACTCCCCGAGTCCTGCCGTGAGTGTGATCACCATTAGCAGTGACAGCGATGATGAAGAGACCTCACCCAGACCTTCACTCCGAGAGTGTAAAGGTAGTCTAGATTGTGAAGCTTGCCAAAGCACTTTGAATATTGATCGGATGTGTTCACTCAGCAGTCCTGATAGCACTCTGAGCACCAGCTCCTCAGGGCAGTCCAGCCCGTCCCCTTGCAAGAGACCGAACAG</w:t>
      </w:r>
      <w:bookmarkStart w:id="0" w:name="_GoBack"/>
      <w:bookmarkEnd w:id="0"/>
    </w:p>
    <w:sectPr w:rsidR="00C51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498" w:rsidRDefault="00AC3498" w:rsidP="00CD7D51">
      <w:r>
        <w:separator/>
      </w:r>
    </w:p>
  </w:endnote>
  <w:endnote w:type="continuationSeparator" w:id="0">
    <w:p w:rsidR="00AC3498" w:rsidRDefault="00AC3498" w:rsidP="00CD7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498" w:rsidRDefault="00AC3498" w:rsidP="00CD7D51">
      <w:r>
        <w:separator/>
      </w:r>
    </w:p>
  </w:footnote>
  <w:footnote w:type="continuationSeparator" w:id="0">
    <w:p w:rsidR="00AC3498" w:rsidRDefault="00AC3498" w:rsidP="00CD7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0"/>
    <w:rsid w:val="00AC3498"/>
    <w:rsid w:val="00C51B85"/>
    <w:rsid w:val="00C74E70"/>
    <w:rsid w:val="00CD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D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D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88</Characters>
  <Application>Microsoft Office Word</Application>
  <DocSecurity>0</DocSecurity>
  <Lines>6</Lines>
  <Paragraphs>1</Paragraphs>
  <ScaleCrop>false</ScaleCrop>
  <Company>微软中国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2</cp:revision>
  <dcterms:created xsi:type="dcterms:W3CDTF">2021-12-17T03:38:00Z</dcterms:created>
  <dcterms:modified xsi:type="dcterms:W3CDTF">2021-12-17T03:41:00Z</dcterms:modified>
</cp:coreProperties>
</file>